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39102" w14:textId="41DA031A" w:rsidR="00FD3AC4" w:rsidRDefault="00FD3AC4" w:rsidP="00FD3AC4">
      <w:pPr>
        <w:spacing w:line="480" w:lineRule="auto"/>
        <w:rPr>
          <w:rFonts w:ascii="Times" w:hAnsi="Times"/>
          <w:b/>
          <w:bCs/>
        </w:rPr>
      </w:pPr>
      <w:bookmarkStart w:id="0" w:name="_GoBack"/>
      <w:bookmarkEnd w:id="0"/>
      <w:r>
        <w:rPr>
          <w:rFonts w:ascii="Times" w:hAnsi="Times"/>
          <w:b/>
          <w:bCs/>
        </w:rPr>
        <w:t xml:space="preserve">Supplementary material </w:t>
      </w:r>
    </w:p>
    <w:p w14:paraId="63B5C1E7" w14:textId="77777777" w:rsidR="00FD3AC4" w:rsidRPr="005E3D4D" w:rsidRDefault="00FD3AC4" w:rsidP="00FD3AC4">
      <w:pPr>
        <w:spacing w:line="480" w:lineRule="auto"/>
        <w:rPr>
          <w:rFonts w:ascii="Times" w:hAnsi="Times"/>
          <w:b/>
          <w:bCs/>
        </w:rPr>
      </w:pPr>
    </w:p>
    <w:p w14:paraId="1DCCD1BA" w14:textId="77777777" w:rsidR="00FD3AC4" w:rsidRDefault="00FD3AC4" w:rsidP="00FD3AC4">
      <w:pPr>
        <w:keepNext/>
      </w:pPr>
      <w:r>
        <w:rPr>
          <w:rFonts w:ascii="Times" w:hAnsi="Times"/>
          <w:noProof/>
          <w:lang w:val="en-IN" w:eastAsia="en-IN"/>
        </w:rPr>
        <w:drawing>
          <wp:inline distT="0" distB="0" distL="0" distR="0" wp14:anchorId="7186D8B8" wp14:editId="5825EBF5">
            <wp:extent cx="5727700" cy="3221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3035C" w14:textId="10CB9055" w:rsidR="002579E2" w:rsidRPr="00FD3AC4" w:rsidRDefault="00FD3AC4" w:rsidP="00FD3AC4">
      <w:pPr>
        <w:pStyle w:val="Caption"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FD3AC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Pr="00FD3AC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D3AC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FD3AC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D3AC4">
        <w:rPr>
          <w:rFonts w:ascii="Times" w:hAnsi="Times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FD3AC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D3AC4">
        <w:rPr>
          <w:rFonts w:ascii="Times" w:eastAsia="Times New Roman" w:hAnsi="Times" w:cs="Times New Roman"/>
          <w:b/>
          <w:bCs/>
          <w:i w:val="0"/>
          <w:iCs w:val="0"/>
          <w:color w:val="000000" w:themeColor="text1"/>
          <w:sz w:val="24"/>
          <w:szCs w:val="24"/>
          <w:lang w:eastAsia="en-GB"/>
        </w:rPr>
        <w:t xml:space="preserve"> </w:t>
      </w:r>
      <w:r w:rsidRPr="00FD3AC4">
        <w:rPr>
          <w:rFonts w:ascii="Times" w:eastAsia="Times New Roman" w:hAnsi="Times" w:cs="Times New Roman"/>
          <w:i w:val="0"/>
          <w:iCs w:val="0"/>
          <w:color w:val="000000" w:themeColor="text1"/>
          <w:sz w:val="24"/>
          <w:szCs w:val="24"/>
          <w:lang w:eastAsia="en-GB"/>
        </w:rPr>
        <w:t>Treatments and experimental design for experiment one (adult ovipositional preference) and experiment two (priority effects and larval density).</w:t>
      </w:r>
    </w:p>
    <w:p w14:paraId="5F4157AC" w14:textId="77777777" w:rsidR="00FD3AC4" w:rsidRPr="00FD3AC4" w:rsidRDefault="00FD3AC4" w:rsidP="00FD3AC4">
      <w:pPr>
        <w:rPr>
          <w:rFonts w:ascii="Times" w:hAnsi="Times"/>
        </w:rPr>
      </w:pPr>
    </w:p>
    <w:sectPr w:rsidR="00FD3AC4" w:rsidRPr="00FD3AC4" w:rsidSect="008E24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듁鎁ኀ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AC4"/>
    <w:rsid w:val="000029DD"/>
    <w:rsid w:val="00007687"/>
    <w:rsid w:val="000A42FA"/>
    <w:rsid w:val="000F3D76"/>
    <w:rsid w:val="00113793"/>
    <w:rsid w:val="00132E28"/>
    <w:rsid w:val="001A28FC"/>
    <w:rsid w:val="001C3002"/>
    <w:rsid w:val="001E2DE9"/>
    <w:rsid w:val="00205290"/>
    <w:rsid w:val="0025040D"/>
    <w:rsid w:val="00251858"/>
    <w:rsid w:val="002579E2"/>
    <w:rsid w:val="002D0F98"/>
    <w:rsid w:val="002E0333"/>
    <w:rsid w:val="002E15E8"/>
    <w:rsid w:val="002E46E1"/>
    <w:rsid w:val="002E6A00"/>
    <w:rsid w:val="00305D14"/>
    <w:rsid w:val="00317879"/>
    <w:rsid w:val="00330307"/>
    <w:rsid w:val="0034281F"/>
    <w:rsid w:val="0034620A"/>
    <w:rsid w:val="003934BF"/>
    <w:rsid w:val="003A4DE7"/>
    <w:rsid w:val="003E28ED"/>
    <w:rsid w:val="0043665D"/>
    <w:rsid w:val="00442CC5"/>
    <w:rsid w:val="004539A4"/>
    <w:rsid w:val="00466ACC"/>
    <w:rsid w:val="004A36CB"/>
    <w:rsid w:val="004F195F"/>
    <w:rsid w:val="00571726"/>
    <w:rsid w:val="005C5F9E"/>
    <w:rsid w:val="005D272A"/>
    <w:rsid w:val="005E1B45"/>
    <w:rsid w:val="00636C74"/>
    <w:rsid w:val="006F19C3"/>
    <w:rsid w:val="0074144A"/>
    <w:rsid w:val="007B64E7"/>
    <w:rsid w:val="007F5B4C"/>
    <w:rsid w:val="008328F0"/>
    <w:rsid w:val="00837225"/>
    <w:rsid w:val="00851343"/>
    <w:rsid w:val="008A5613"/>
    <w:rsid w:val="008D5BAE"/>
    <w:rsid w:val="008E24B1"/>
    <w:rsid w:val="008E5BD4"/>
    <w:rsid w:val="009319E2"/>
    <w:rsid w:val="009460AA"/>
    <w:rsid w:val="00952705"/>
    <w:rsid w:val="009644EF"/>
    <w:rsid w:val="009B50AF"/>
    <w:rsid w:val="009B5BD3"/>
    <w:rsid w:val="009B770F"/>
    <w:rsid w:val="009D474E"/>
    <w:rsid w:val="009F455D"/>
    <w:rsid w:val="00A0167D"/>
    <w:rsid w:val="00A06AA2"/>
    <w:rsid w:val="00A21221"/>
    <w:rsid w:val="00A23C13"/>
    <w:rsid w:val="00A47555"/>
    <w:rsid w:val="00A624C2"/>
    <w:rsid w:val="00A85C40"/>
    <w:rsid w:val="00A951B1"/>
    <w:rsid w:val="00AA1EA3"/>
    <w:rsid w:val="00B163D8"/>
    <w:rsid w:val="00BA5FCF"/>
    <w:rsid w:val="00BD0BDD"/>
    <w:rsid w:val="00BE2834"/>
    <w:rsid w:val="00C1546E"/>
    <w:rsid w:val="00C2001C"/>
    <w:rsid w:val="00C22A58"/>
    <w:rsid w:val="00C52D3E"/>
    <w:rsid w:val="00C54283"/>
    <w:rsid w:val="00CA60C7"/>
    <w:rsid w:val="00CE6F4F"/>
    <w:rsid w:val="00CE77DD"/>
    <w:rsid w:val="00D60570"/>
    <w:rsid w:val="00D90A46"/>
    <w:rsid w:val="00DF425B"/>
    <w:rsid w:val="00E11EE8"/>
    <w:rsid w:val="00E718FE"/>
    <w:rsid w:val="00E97A68"/>
    <w:rsid w:val="00ED2631"/>
    <w:rsid w:val="00F91CFA"/>
    <w:rsid w:val="00F96373"/>
    <w:rsid w:val="00FA5F50"/>
    <w:rsid w:val="00FB20B8"/>
    <w:rsid w:val="00FB7768"/>
    <w:rsid w:val="00F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036"/>
  <w15:chartTrackingRefBased/>
  <w15:docId w15:val="{E7494963-D3BE-9B40-8511-925F6128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A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Dawson</dc:creator>
  <cp:keywords/>
  <dc:description/>
  <cp:lastModifiedBy>Aakash R</cp:lastModifiedBy>
  <cp:revision>2</cp:revision>
  <dcterms:created xsi:type="dcterms:W3CDTF">2021-10-12T01:12:00Z</dcterms:created>
  <dcterms:modified xsi:type="dcterms:W3CDTF">2022-04-21T02:38:00Z</dcterms:modified>
</cp:coreProperties>
</file>